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25D3" w:rsidRDefault="008F4491" w:rsidP="006E25D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F4491"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>
            <wp:extent cx="5760720" cy="4661805"/>
            <wp:effectExtent l="0" t="0" r="0" b="5715"/>
            <wp:docPr id="1" name="Picture 1" descr="P:\Manuscripten\Velthuis et al., Macrophyte meta-analyse +Elodea stuk\Frontiers revision\Fig. S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:\Manuscripten\Velthuis et al., Macrophyte meta-analyse +Elodea stuk\Frontiers revision\Fig. S5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661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25D3" w:rsidRDefault="00FC2F44" w:rsidP="006E25D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. S4</w:t>
      </w:r>
      <w:bookmarkStart w:id="0" w:name="_GoBack"/>
      <w:bookmarkEnd w:id="0"/>
      <w:r w:rsidR="006E25D3">
        <w:rPr>
          <w:rFonts w:ascii="Times New Roman" w:hAnsi="Times New Roman" w:cs="Times New Roman"/>
          <w:sz w:val="24"/>
          <w:szCs w:val="24"/>
          <w:lang w:val="en-US"/>
        </w:rPr>
        <w:t xml:space="preserve">. Specific growth rate of </w:t>
      </w:r>
      <w:r w:rsidR="006E25D3" w:rsidRPr="00050CAA">
        <w:rPr>
          <w:rFonts w:ascii="Times New Roman" w:hAnsi="Times New Roman" w:cs="Times New Roman"/>
          <w:i/>
          <w:sz w:val="24"/>
          <w:szCs w:val="24"/>
          <w:lang w:val="en-US"/>
        </w:rPr>
        <w:t>Elodea nuttallii</w:t>
      </w:r>
      <w:r w:rsidR="006E25D3">
        <w:rPr>
          <w:rFonts w:ascii="Times New Roman" w:hAnsi="Times New Roman" w:cs="Times New Roman"/>
          <w:sz w:val="24"/>
          <w:szCs w:val="24"/>
          <w:lang w:val="en-US"/>
        </w:rPr>
        <w:t xml:space="preserve"> in response to sediment nutrient content. Temperature treatments include 10 (■), 15 (●), 20 (▲) and 25 (♦) °C. Dots represent means and error bars standard error of the mean.</w:t>
      </w:r>
      <w:r w:rsidR="006E25D3" w:rsidRPr="007A63D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E25D3">
        <w:rPr>
          <w:rFonts w:ascii="Times New Roman" w:hAnsi="Times New Roman"/>
          <w:sz w:val="24"/>
          <w:szCs w:val="24"/>
          <w:lang w:val="en-US"/>
        </w:rPr>
        <w:t>Capital and lower case letters indicate post-hoc differences between temperature and nutrient treatments, respectively.</w:t>
      </w:r>
    </w:p>
    <w:p w:rsidR="00555E82" w:rsidRPr="006E25D3" w:rsidRDefault="00FC2F44" w:rsidP="006E25D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55E82" w:rsidRPr="006E25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5D3"/>
    <w:rsid w:val="006E25D3"/>
    <w:rsid w:val="00824A73"/>
    <w:rsid w:val="008F4491"/>
    <w:rsid w:val="00E01FA4"/>
    <w:rsid w:val="00FC2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BB1719-753F-4735-AA81-184CCED20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25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Data Sheet 4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Data Sheet</DocumentType>
    <TitleName xmlns="72ebb731-885f-483d-8e10-7ca34534cc24">Data Sheet 4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802D466-D885-4E5E-9001-8416707DE48C}"/>
</file>

<file path=customXml/itemProps2.xml><?xml version="1.0" encoding="utf-8"?>
<ds:datastoreItem xmlns:ds="http://schemas.openxmlformats.org/officeDocument/2006/customXml" ds:itemID="{E4ADB887-EA7E-4DA9-9EFE-C17E6E020607}"/>
</file>

<file path=customXml/itemProps3.xml><?xml version="1.0" encoding="utf-8"?>
<ds:datastoreItem xmlns:ds="http://schemas.openxmlformats.org/officeDocument/2006/customXml" ds:itemID="{49FF37BF-F984-42B7-999C-FE93E4083BD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3</Words>
  <Characters>295</Characters>
  <Application>Microsoft Office Word</Application>
  <DocSecurity>0</DocSecurity>
  <Lines>2</Lines>
  <Paragraphs>1</Paragraphs>
  <ScaleCrop>false</ScaleCrop>
  <Company>NIOO-KNAW</Company>
  <LinksUpToDate>false</LinksUpToDate>
  <CharactersWithSpaces>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thuis, Mandy</dc:creator>
  <cp:keywords/>
  <dc:description/>
  <cp:lastModifiedBy>Velthuis, Mandy</cp:lastModifiedBy>
  <cp:revision>3</cp:revision>
  <dcterms:created xsi:type="dcterms:W3CDTF">2017-01-27T13:08:00Z</dcterms:created>
  <dcterms:modified xsi:type="dcterms:W3CDTF">2017-03-20T17:07:00Z</dcterms:modified>
</cp:coreProperties>
</file>